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122F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3769CE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86EB8A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97B9919" w14:textId="77777777" w:rsidTr="00C76B3E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AE3A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FABE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7C014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4A304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2AD6B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6A0BBB2" w14:textId="77777777" w:rsidTr="00C76B3E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AD28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F891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FB0F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2B25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30101B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AC575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30A5373" w14:textId="77777777" w:rsidTr="00C76B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4D49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D46819" w14:textId="77777777" w:rsidTr="00C76B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03E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E4792A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A4E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1EF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321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  <w:bookmarkStart w:id="0" w:name="_GoBack"/>
            <w:bookmarkEnd w:id="0"/>
          </w:p>
        </w:tc>
        <w:bookmarkStart w:id="1" w:name="Check3"/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86E54" w14:textId="77777777" w:rsidR="0068643A" w:rsidRPr="00FD6E06" w:rsidRDefault="004335B7" w:rsidP="002773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D82E8C4" wp14:editId="52288BE8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635</wp:posOffset>
                      </wp:positionV>
                      <wp:extent cx="165100" cy="165100"/>
                      <wp:effectExtent l="0" t="0" r="25400" b="2540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0C2A1D3" id="Straight Connector 5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2pt,.05pt" to="32.2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88C21EA" wp14:editId="32FDF7A8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635</wp:posOffset>
                      </wp:positionV>
                      <wp:extent cx="165100" cy="171450"/>
                      <wp:effectExtent l="0" t="0" r="25400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5FCDAAE"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2pt,.05pt" to="32.2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" strokecolor="black [3040]" strokeweight=".5pt"/>
                  </w:pict>
                </mc:Fallback>
              </mc:AlternateContent>
            </w:r>
            <w:r w:rsidR="00462C3A"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8240" behindDoc="1" locked="0" layoutInCell="1" allowOverlap="1" wp14:anchorId="5412C65D" wp14:editId="6F50D1EC">
                      <wp:simplePos x="0" y="0"/>
                      <wp:positionH relativeFrom="column">
                        <wp:posOffset>7687310</wp:posOffset>
                      </wp:positionH>
                      <wp:positionV relativeFrom="paragraph">
                        <wp:posOffset>2496185</wp:posOffset>
                      </wp:positionV>
                      <wp:extent cx="104775" cy="123825"/>
                      <wp:effectExtent l="0" t="0" r="28575" b="2857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4775" cy="1238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233B03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605.3pt;margin-top:196.55pt;width:8.25pt;height:9.75pt;z-index:-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"/>
                  </w:pict>
                </mc:Fallback>
              </mc:AlternateContent>
            </w:r>
            <w:r w:rsidR="00277306">
              <w:rPr>
                <w:sz w:val="24"/>
                <w:szCs w:val="24"/>
              </w:rPr>
              <w:t xml:space="preserve">  </w:t>
            </w:r>
            <w:r w:rsidR="00462C3A">
              <w:rPr>
                <w:sz w:val="24"/>
                <w:szCs w:val="24"/>
              </w:rPr>
              <w:t xml:space="preserve">    </w:t>
            </w:r>
            <w:r w:rsidR="00277306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D6E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8B495" w14:textId="7B11DFCD" w:rsidR="0068643A" w:rsidRPr="00FD6E06" w:rsidRDefault="00C76B3E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0C36968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93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C56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A22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3CB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39570" w14:textId="77777777" w:rsidR="0068643A" w:rsidRPr="00FD6E06" w:rsidRDefault="00055C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A923968" wp14:editId="26B10933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2540</wp:posOffset>
                      </wp:positionV>
                      <wp:extent cx="165100" cy="171450"/>
                      <wp:effectExtent l="0" t="0" r="25400" b="19050"/>
                      <wp:wrapNone/>
                      <wp:docPr id="32" name="Straight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8F026BC" id="Straight Connector 32" o:spid="_x0000_s1026" style="position:absolute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75pt,.2pt" to="31.7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0BAA8C4" wp14:editId="43E94CBB">
                      <wp:simplePos x="0" y="0"/>
                      <wp:positionH relativeFrom="column">
                        <wp:posOffset>229870</wp:posOffset>
                      </wp:positionH>
                      <wp:positionV relativeFrom="paragraph">
                        <wp:posOffset>1270</wp:posOffset>
                      </wp:positionV>
                      <wp:extent cx="177800" cy="165100"/>
                      <wp:effectExtent l="0" t="0" r="31750" b="2540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78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07FE510" id="Straight Connector 6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.1pt,.1pt" to="32.1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8C03B" w14:textId="77777777" w:rsidR="0068643A" w:rsidRPr="00FD6E06" w:rsidRDefault="005235FC" w:rsidP="003668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97F253A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F89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1BC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23C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E9D1A" w14:textId="77777777" w:rsidR="0068643A" w:rsidRPr="00FD6E06" w:rsidRDefault="003668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8318091" wp14:editId="4E1E2453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20320</wp:posOffset>
                      </wp:positionV>
                      <wp:extent cx="165100" cy="165100"/>
                      <wp:effectExtent l="0" t="0" r="25400" b="2540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D6D1B8F" id="Straight Connector 7" o:spid="_x0000_s1026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7pt,1.6pt" to="30.7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5646256" wp14:editId="271D6372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6985</wp:posOffset>
                      </wp:positionV>
                      <wp:extent cx="165100" cy="171450"/>
                      <wp:effectExtent l="0" t="0" r="25400" b="19050"/>
                      <wp:wrapNone/>
                      <wp:docPr id="33" name="Straight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1921B37" id="Straight Connector 33" o:spid="_x0000_s1026" style="position:absolute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7pt,.55pt" to="31.7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DC9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D27DC" w14:textId="7B6DA325" w:rsidR="0068643A" w:rsidRPr="00FD6E06" w:rsidRDefault="00C76B3E" w:rsidP="00055C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3</w:t>
            </w:r>
            <w:r w:rsidR="00A029D2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</w:t>
            </w:r>
          </w:p>
        </w:tc>
      </w:tr>
      <w:tr w:rsidR="0068643A" w:rsidRPr="00FD6E06" w14:paraId="0C2C35D0" w14:textId="77777777" w:rsidTr="00C76B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3D0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FE3EB8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91A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B7A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7F6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, institutional affiliation, and e-mail address of all protocol authors; provide physical mailing address of </w:t>
            </w:r>
            <w:r w:rsidRPr="00D532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AB5E01" w14:textId="77777777"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D7CDCF7" wp14:editId="2A35AD53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5715</wp:posOffset>
                      </wp:positionV>
                      <wp:extent cx="165100" cy="171450"/>
                      <wp:effectExtent l="0" t="0" r="25400" b="19050"/>
                      <wp:wrapNone/>
                      <wp:docPr id="34" name="Straight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E17F1DE" id="Straight Connector 34" o:spid="_x0000_s1026" style="position:absolute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55pt,.45pt" to="31.55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" strokecolor="black [3040]" strokeweight=".5pt"/>
                  </w:pict>
                </mc:Fallback>
              </mc:AlternateContent>
            </w:r>
            <w:r w:rsidR="004335B7"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8470877" wp14:editId="081CA9BB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9525</wp:posOffset>
                      </wp:positionV>
                      <wp:extent cx="165100" cy="165100"/>
                      <wp:effectExtent l="0" t="0" r="25400" b="2540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0FC27D9" id="Straight Connector 8" o:spid="_x0000_s1026" style="position:absolute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75pt" to="32.6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247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830A0" w14:textId="703BEB65" w:rsidR="0068643A" w:rsidRPr="00FD6E06" w:rsidRDefault="00C76B3E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14</w:t>
            </w:r>
          </w:p>
        </w:tc>
      </w:tr>
      <w:tr w:rsidR="0068643A" w:rsidRPr="00FD6E06" w14:paraId="4244FAD0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8F5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D50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499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identify the </w:t>
            </w:r>
            <w:bookmarkStart w:id="2" w:name="_Hlk534791541"/>
            <w:r w:rsidRPr="00D532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arantor</w:t>
            </w:r>
            <w:bookmarkEnd w:id="2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74885" w14:textId="77777777"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EA81F02" wp14:editId="22BA72C9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5715</wp:posOffset>
                      </wp:positionV>
                      <wp:extent cx="165100" cy="171450"/>
                      <wp:effectExtent l="0" t="0" r="25400" b="19050"/>
                      <wp:wrapNone/>
                      <wp:docPr id="38" name="Straight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D9BFE64" id="Straight Connector 38" o:spid="_x0000_s1026" style="position:absolute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45pt" to="32.1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" strokecolor="black [3040]" strokeweight=".5pt"/>
                  </w:pict>
                </mc:Fallback>
              </mc:AlternateContent>
            </w:r>
            <w:r w:rsidR="004335B7"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5D24170" wp14:editId="4E255D46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11430</wp:posOffset>
                      </wp:positionV>
                      <wp:extent cx="165100" cy="165100"/>
                      <wp:effectExtent l="0" t="0" r="25400" b="2540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FE77C91" id="Straight Connector 9" o:spid="_x0000_s1026" style="position:absolute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9pt" to="32.1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5F9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9B080" w14:textId="257D8D51" w:rsidR="0068643A" w:rsidRPr="00FD6E06" w:rsidRDefault="009977E7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</w:t>
            </w:r>
            <w:r w:rsidR="00A029D2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3</w:t>
            </w:r>
            <w:r w:rsidR="002B0977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7</w:t>
            </w:r>
            <w:r w:rsidR="005D37F4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2</w:t>
            </w:r>
            <w:r w:rsidR="00A029D2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4</w:t>
            </w:r>
            <w:r w:rsidR="002B0977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</w:t>
            </w:r>
          </w:p>
        </w:tc>
      </w:tr>
      <w:tr w:rsidR="0068643A" w:rsidRPr="00FD6E06" w14:paraId="6A4EAF05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6CF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06A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564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F91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6151C" w14:textId="77777777"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0A781C60" wp14:editId="3CE54F77">
                      <wp:simplePos x="0" y="0"/>
                      <wp:positionH relativeFrom="column">
                        <wp:posOffset>246380</wp:posOffset>
                      </wp:positionH>
                      <wp:positionV relativeFrom="paragraph">
                        <wp:posOffset>10160</wp:posOffset>
                      </wp:positionV>
                      <wp:extent cx="165100" cy="171450"/>
                      <wp:effectExtent l="0" t="0" r="25400" b="19050"/>
                      <wp:wrapNone/>
                      <wp:docPr id="39" name="Straight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E9D6027" id="Straight Connector 39" o:spid="_x0000_s1026" style="position:absolute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pt,.8pt" to="32.4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" strokecolor="black [3040]" strokeweight=".5pt"/>
                  </w:pict>
                </mc:Fallback>
              </mc:AlternateContent>
            </w:r>
            <w:r w:rsidR="004335B7"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42651BC" wp14:editId="0D1A7A68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6350</wp:posOffset>
                      </wp:positionV>
                      <wp:extent cx="165100" cy="165100"/>
                      <wp:effectExtent l="0" t="0" r="25400" b="2540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E2B2DBD" id="Straight Connector 10" o:spid="_x0000_s1026" style="position:absolute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pt,.5pt" to="31.9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4C822" w14:textId="77777777" w:rsidR="0068643A" w:rsidRPr="00FD6E06" w:rsidRDefault="00AD4834" w:rsidP="003668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567C7F4" w14:textId="77777777" w:rsidTr="00C76B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D37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97C2C4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E9E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3C8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758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591F8" w14:textId="77777777" w:rsidR="0068643A" w:rsidRPr="00FD6E06" w:rsidRDefault="00D532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4BD6AAD7" wp14:editId="0564E9C1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8255</wp:posOffset>
                      </wp:positionV>
                      <wp:extent cx="165100" cy="171450"/>
                      <wp:effectExtent l="0" t="0" r="25400" b="19050"/>
                      <wp:wrapNone/>
                      <wp:docPr id="40" name="Straight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095575B" id="Straight Connector 40" o:spid="_x0000_s1026" style="position:absolute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35pt,.65pt" to="32.3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B6836F5" wp14:editId="3810FE11">
                      <wp:simplePos x="0" y="0"/>
                      <wp:positionH relativeFrom="column">
                        <wp:posOffset>226695</wp:posOffset>
                      </wp:positionH>
                      <wp:positionV relativeFrom="paragraph">
                        <wp:posOffset>635</wp:posOffset>
                      </wp:positionV>
                      <wp:extent cx="165100" cy="165100"/>
                      <wp:effectExtent l="0" t="0" r="25400" b="2540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FB0EE01" id="Straight Connector 11" o:spid="_x0000_s1026" style="position:absolute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85pt,.05pt" to="30.85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DBB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DA10A" w14:textId="7C34C292" w:rsidR="0068643A" w:rsidRPr="00FD6E06" w:rsidRDefault="00AD4834" w:rsidP="00D532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</w:t>
            </w:r>
            <w:r w:rsidR="00C76BB7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4</w:t>
            </w:r>
            <w:r w:rsidR="002B0977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</w:t>
            </w:r>
            <w:r w:rsidR="00055CE9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2</w:t>
            </w:r>
            <w:r w:rsidR="00C76BB7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4</w:t>
            </w:r>
            <w:r w:rsidR="002B0977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</w:t>
            </w:r>
          </w:p>
        </w:tc>
      </w:tr>
      <w:tr w:rsidR="0068643A" w:rsidRPr="00FD6E06" w14:paraId="21F9758F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7B3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37D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78E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7D470" w14:textId="58A2010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DA2A1" w14:textId="7BD42152" w:rsidR="0068643A" w:rsidRPr="00FD6E06" w:rsidRDefault="00C76B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413F1F8" wp14:editId="032567DC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9050</wp:posOffset>
                      </wp:positionV>
                      <wp:extent cx="165100" cy="165100"/>
                      <wp:effectExtent l="0" t="0" r="25400" b="25400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DCF44FE" id="Straight Connector 12" o:spid="_x0000_s1026" style="position:absolute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8pt,1.5pt" to="31.8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EEF9A54" wp14:editId="2C944E16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2700</wp:posOffset>
                      </wp:positionV>
                      <wp:extent cx="165100" cy="171450"/>
                      <wp:effectExtent l="0" t="0" r="25400" b="19050"/>
                      <wp:wrapNone/>
                      <wp:docPr id="41" name="Straight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77B1FFD" id="Straight Connector 41" o:spid="_x0000_s1026" style="position:absolute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1pt" to="31.9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4E170" w14:textId="148070F1" w:rsidR="0068643A" w:rsidRPr="00FD6E06" w:rsidRDefault="00C76B3E" w:rsidP="005A14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C76B3E" w:rsidRPr="00FD6E06" w14:paraId="35011B3E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FA9B1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DD4BA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6ACED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4D345" w14:textId="033D4519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9C95F" w14:textId="41259968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52FBA2A9" wp14:editId="7F7266AF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20320</wp:posOffset>
                      </wp:positionV>
                      <wp:extent cx="165100" cy="165100"/>
                      <wp:effectExtent l="0" t="0" r="25400" b="25400"/>
                      <wp:wrapNone/>
                      <wp:docPr id="13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4A62020" id="Straight Connector 13" o:spid="_x0000_s1026" style="position:absolute;flip:y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pt,1.6pt" to="31.9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71357ECA" wp14:editId="3D6AE7D0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-1905</wp:posOffset>
                      </wp:positionV>
                      <wp:extent cx="165100" cy="171450"/>
                      <wp:effectExtent l="0" t="0" r="25400" b="19050"/>
                      <wp:wrapNone/>
                      <wp:docPr id="42" name="Straight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2712918" id="Straight Connector 42" o:spid="_x0000_s1026" style="position:absolute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9pt,-.15pt" to="30.9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F0A0B" w14:textId="0C376B3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C76B3E" w:rsidRPr="00FD6E06" w14:paraId="4E28B585" w14:textId="77777777" w:rsidTr="00C76B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7EEBCC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76B3E" w:rsidRPr="00FD6E06" w14:paraId="62E6A068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882F1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3FFF0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E705B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9288E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491F4B3D" wp14:editId="50964384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16510</wp:posOffset>
                      </wp:positionV>
                      <wp:extent cx="165100" cy="171450"/>
                      <wp:effectExtent l="0" t="0" r="25400" b="19050"/>
                      <wp:wrapNone/>
                      <wp:docPr id="43" name="Straight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AEAC517" id="Straight Connector 43" o:spid="_x0000_s1026" style="position:absolute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95pt,1.3pt" to="32.95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2FA90F6C" wp14:editId="03C16E5E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9050</wp:posOffset>
                      </wp:positionV>
                      <wp:extent cx="165100" cy="165100"/>
                      <wp:effectExtent l="0" t="0" r="25400" b="2540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CDC8393" id="Straight Connector 14" o:spid="_x0000_s1026" style="position:absolute;flip:y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1.5pt" to="31.9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58CBA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49DCE" w14:textId="59BD177B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3</w:t>
            </w:r>
            <w:r w:rsidR="001A4E66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4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9</w:t>
            </w:r>
            <w:r w:rsidR="001A4E66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5</w:t>
            </w:r>
          </w:p>
        </w:tc>
      </w:tr>
      <w:tr w:rsidR="00C76B3E" w:rsidRPr="00FD6E06" w14:paraId="3827CFC5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494F1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2AF40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A11F4" w14:textId="77777777" w:rsidR="00C76B3E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 </w:t>
            </w:r>
          </w:p>
          <w:p w14:paraId="7BCF8019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243B4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2EB3AE3E" wp14:editId="3E304CCD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8255</wp:posOffset>
                      </wp:positionV>
                      <wp:extent cx="165100" cy="171450"/>
                      <wp:effectExtent l="0" t="0" r="25400" b="19050"/>
                      <wp:wrapNone/>
                      <wp:docPr id="44" name="Straight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52B9A74" id="Straight Connector 44" o:spid="_x0000_s1026" style="position:absolute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.65pt" to="32.4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DFF2ADD" wp14:editId="211C4AAF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7620</wp:posOffset>
                      </wp:positionV>
                      <wp:extent cx="165100" cy="165100"/>
                      <wp:effectExtent l="0" t="0" r="25400" b="2540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2FFB28D" id="Straight Connector 15" o:spid="_x0000_s1026" style="position:absolute;flip:y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45pt,.6pt" to="31.45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C3DB6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8497C" w14:textId="53BCB08C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9</w:t>
            </w:r>
            <w:r w:rsidR="001A4E66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7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9</w:t>
            </w:r>
            <w:r w:rsidR="001A4E66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9</w:t>
            </w:r>
          </w:p>
        </w:tc>
      </w:tr>
      <w:tr w:rsidR="00C76B3E" w:rsidRPr="00FD6E06" w14:paraId="310B41CE" w14:textId="77777777" w:rsidTr="00C76B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A5A9B78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76B3E" w:rsidRPr="00FD6E06" w14:paraId="3E9EF51C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8554E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D402B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37941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F7EF6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5569F2B7" wp14:editId="5C9139D5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12065</wp:posOffset>
                      </wp:positionV>
                      <wp:extent cx="165100" cy="171450"/>
                      <wp:effectExtent l="0" t="0" r="25400" b="19050"/>
                      <wp:wrapNone/>
                      <wp:docPr id="45" name="Straight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13F730B" id="Straight Connector 45" o:spid="_x0000_s1026" style="position:absolute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95pt" to="32.6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4A649B09" wp14:editId="109C8F60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8255</wp:posOffset>
                      </wp:positionV>
                      <wp:extent cx="165100" cy="165100"/>
                      <wp:effectExtent l="0" t="0" r="25400" b="25400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E2F02FD" id="Straight Connector 16" o:spid="_x0000_s1026" style="position:absolute;flip:y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65pt" to="32.6pt,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6A717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503C8" w14:textId="5B08214A" w:rsidR="00C76B3E" w:rsidRPr="00FD6E06" w:rsidRDefault="00F0240C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0</w:t>
            </w:r>
            <w:r w:rsidR="00075543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6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</w:t>
            </w:r>
            <w:r w:rsidR="00075543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40</w:t>
            </w:r>
          </w:p>
        </w:tc>
      </w:tr>
      <w:tr w:rsidR="00C76B3E" w:rsidRPr="00FD6E06" w14:paraId="100538E8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E0AC3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FC1A4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49283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56E94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613506F4" wp14:editId="4A589781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2540</wp:posOffset>
                      </wp:positionV>
                      <wp:extent cx="165100" cy="171450"/>
                      <wp:effectExtent l="0" t="0" r="25400" b="19050"/>
                      <wp:wrapNone/>
                      <wp:docPr id="47" name="Straight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9FAC84C" id="Straight Connector 47" o:spid="_x0000_s1026" style="position:absolute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.2pt" to="31.9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43B91A09" wp14:editId="2F28B3DF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14605</wp:posOffset>
                      </wp:positionV>
                      <wp:extent cx="165100" cy="165100"/>
                      <wp:effectExtent l="0" t="0" r="25400" b="25400"/>
                      <wp:wrapNone/>
                      <wp:docPr id="17" name="Straight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378025F" id="Straight Connector 17" o:spid="_x0000_s1026" style="position:absolute;flip:y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45pt,1.15pt" to="31.4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FE614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A5D96" w14:textId="2919E71A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4</w:t>
            </w:r>
            <w:r w:rsidR="00B86ED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4</w:t>
            </w:r>
            <w:r w:rsidR="00B86ED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F445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="00F0240C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6</w:t>
            </w:r>
            <w:r w:rsidR="007A257E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8</w:t>
            </w:r>
            <w:r w:rsidR="00F0240C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6</w:t>
            </w:r>
            <w:r w:rsidR="007A257E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9</w:t>
            </w:r>
            <w:r w:rsidR="00F024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F445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="00F0240C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</w:t>
            </w:r>
            <w:r w:rsidR="007A257E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82</w:t>
            </w:r>
            <w:r w:rsidR="00F0240C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</w:t>
            </w:r>
            <w:r w:rsidR="007A257E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84</w:t>
            </w:r>
          </w:p>
        </w:tc>
      </w:tr>
      <w:tr w:rsidR="00C76B3E" w:rsidRPr="00FD6E06" w14:paraId="6786243C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4E809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66D3F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9EAC4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05C17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47893B5E" wp14:editId="76B75851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10160</wp:posOffset>
                      </wp:positionV>
                      <wp:extent cx="165100" cy="171450"/>
                      <wp:effectExtent l="0" t="0" r="25400" b="19050"/>
                      <wp:wrapNone/>
                      <wp:docPr id="48" name="Straight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998B3DE" id="Straight Connector 48" o:spid="_x0000_s1026" style="position:absolute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.8pt" to="32.4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72C40D17" wp14:editId="66371A53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11430</wp:posOffset>
                      </wp:positionV>
                      <wp:extent cx="165100" cy="165100"/>
                      <wp:effectExtent l="0" t="0" r="25400" b="25400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4C5F7FA" id="Straight Connector 19" o:spid="_x0000_s1026" style="position:absolute;flip:y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9pt" to="32.1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98DA3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B714C" w14:textId="77777777" w:rsidR="00C76B3E" w:rsidRPr="005A1475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6575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C76B3E" w:rsidRPr="00FD6E06" w14:paraId="5DC1F3ED" w14:textId="77777777" w:rsidTr="00C76B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8F168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76B3E" w:rsidRPr="00FD6E06" w14:paraId="31D58ABE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7C06F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E4D66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C0B42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8CE94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AF9BC70" wp14:editId="09BF102C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2540</wp:posOffset>
                      </wp:positionV>
                      <wp:extent cx="165100" cy="171450"/>
                      <wp:effectExtent l="0" t="0" r="25400" b="19050"/>
                      <wp:wrapNone/>
                      <wp:docPr id="49" name="Straight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B610EC7" id="Straight Connector 49" o:spid="_x0000_s1026" style="position:absolute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95pt,.2pt" to="32.9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01DC28A7" wp14:editId="761038C6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3810</wp:posOffset>
                      </wp:positionV>
                      <wp:extent cx="165100" cy="165100"/>
                      <wp:effectExtent l="0" t="0" r="25400" b="25400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327A50E" id="Straight Connector 20" o:spid="_x0000_s1026" style="position:absolute;flip:y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3pt" to="32.6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9B0F2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62210" w14:textId="328CAD6A" w:rsidR="00C76B3E" w:rsidRPr="00FD6E06" w:rsidRDefault="00576B54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</w:t>
            </w:r>
            <w:r w:rsidR="00036C6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51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5</w:t>
            </w:r>
            <w:r w:rsidR="00036C6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, 15</w:t>
            </w:r>
            <w:r w:rsidR="00036C6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9</w:t>
            </w:r>
          </w:p>
        </w:tc>
      </w:tr>
      <w:tr w:rsidR="00C76B3E" w:rsidRPr="00FD6E06" w14:paraId="1430E58F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86713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72BC0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65B84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1869B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675F0747" wp14:editId="43A72F98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8255</wp:posOffset>
                      </wp:positionV>
                      <wp:extent cx="165100" cy="171450"/>
                      <wp:effectExtent l="0" t="0" r="25400" b="19050"/>
                      <wp:wrapNone/>
                      <wp:docPr id="50" name="Straight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3A04772" id="Straight Connector 50" o:spid="_x0000_s1026" style="position:absolute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65pt" to="32.6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7FD9BD45" wp14:editId="5F3F0536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20955</wp:posOffset>
                      </wp:positionV>
                      <wp:extent cx="165100" cy="165100"/>
                      <wp:effectExtent l="0" t="0" r="25400" b="25400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B2D4790" id="Straight Connector 21" o:spid="_x0000_s1026" style="position:absolute;flip:y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6pt,1.65pt" to="31.6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5D63A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85AD1" w14:textId="558E60CD" w:rsidR="00C76B3E" w:rsidRPr="00FD6E06" w:rsidRDefault="00576B54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5</w:t>
            </w:r>
            <w:r w:rsidR="00036C6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5</w:t>
            </w:r>
            <w:r w:rsidR="00036C6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7</w:t>
            </w:r>
          </w:p>
        </w:tc>
      </w:tr>
      <w:tr w:rsidR="00C76B3E" w:rsidRPr="00FD6E06" w14:paraId="5AC5DA3A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36C6D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36464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F4584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AB616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0FB7E048" wp14:editId="1C23E0B5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14605</wp:posOffset>
                      </wp:positionV>
                      <wp:extent cx="165100" cy="171450"/>
                      <wp:effectExtent l="0" t="0" r="25400" b="19050"/>
                      <wp:wrapNone/>
                      <wp:docPr id="51" name="Straight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57D4229" id="Straight Connector 51" o:spid="_x0000_s1026" style="position:absolute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95pt,1.15pt" to="32.9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27703C39" wp14:editId="17C32097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20955</wp:posOffset>
                      </wp:positionV>
                      <wp:extent cx="165100" cy="165100"/>
                      <wp:effectExtent l="0" t="0" r="25400" b="25400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F1B7538" id="Straight Connector 22" o:spid="_x0000_s1026" style="position:absolute;flip:y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45pt,1.65pt" to="31.4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861BA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A009A" w14:textId="08E9D185" w:rsidR="00C76B3E" w:rsidRPr="00FD6E06" w:rsidRDefault="00576B54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5</w:t>
            </w:r>
            <w:r w:rsidR="00036C6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9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</w:t>
            </w:r>
            <w:r w:rsidR="00036C6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61</w:t>
            </w:r>
            <w:r w:rsidR="00F445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F445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="00F44516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6</w:t>
            </w:r>
            <w:r w:rsidR="00036C6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7</w:t>
            </w:r>
            <w:r w:rsidR="00F44516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</w:t>
            </w:r>
            <w:r w:rsidR="00901C4A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72</w:t>
            </w:r>
          </w:p>
        </w:tc>
      </w:tr>
      <w:tr w:rsidR="00C76B3E" w:rsidRPr="00FD6E06" w14:paraId="6F1268F6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1CB71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6AF3B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D239B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BBB7E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33C5F814" wp14:editId="4CCAEC16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2540</wp:posOffset>
                      </wp:positionV>
                      <wp:extent cx="165100" cy="171450"/>
                      <wp:effectExtent l="0" t="0" r="25400" b="19050"/>
                      <wp:wrapNone/>
                      <wp:docPr id="52" name="Straight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A5ECFAE" id="Straight Connector 52" o:spid="_x0000_s1026" style="position:absolute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.2pt" to="32.4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1FCFD326" wp14:editId="02E41367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4445</wp:posOffset>
                      </wp:positionV>
                      <wp:extent cx="165100" cy="165100"/>
                      <wp:effectExtent l="0" t="0" r="25400" b="2540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AA37D49" id="Straight Connector 23" o:spid="_x0000_s1026" style="position:absolute;flip:y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35pt" to="32.6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47D82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FA890" w14:textId="5D9C9E98" w:rsidR="00C76B3E" w:rsidRPr="00FD6E06" w:rsidRDefault="00576B54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</w:t>
            </w:r>
            <w:r w:rsidR="00036C6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61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6</w:t>
            </w:r>
            <w:r w:rsidR="00036C6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7</w:t>
            </w:r>
          </w:p>
        </w:tc>
      </w:tr>
      <w:tr w:rsidR="00C76B3E" w:rsidRPr="00FD6E06" w14:paraId="716F8AF3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19E9A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E4FE3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B9E6A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93861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02C90B8C" wp14:editId="75CCA504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-635</wp:posOffset>
                      </wp:positionV>
                      <wp:extent cx="165100" cy="171450"/>
                      <wp:effectExtent l="0" t="0" r="25400" b="19050"/>
                      <wp:wrapNone/>
                      <wp:docPr id="53" name="Straight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9E9BAC2" id="Straight Connector 53" o:spid="_x0000_s1026" style="position:absolute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-.05pt" to="32.6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46E39344" wp14:editId="239583FA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18415</wp:posOffset>
                      </wp:positionV>
                      <wp:extent cx="165100" cy="165100"/>
                      <wp:effectExtent l="0" t="0" r="25400" b="25400"/>
                      <wp:wrapNone/>
                      <wp:docPr id="24" name="Straight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B47C936" id="Straight Connector 24" o:spid="_x0000_s1026" style="position:absolute;flip:y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1.45pt" to="32.1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49BFC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0D59B" w14:textId="47810E36" w:rsidR="00C76B3E" w:rsidRPr="00FD6E06" w:rsidRDefault="00662CD5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2</w:t>
            </w:r>
            <w:r w:rsidR="00901C4A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3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</w:t>
            </w:r>
            <w:r w:rsidR="00901C4A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40</w:t>
            </w:r>
          </w:p>
        </w:tc>
      </w:tr>
      <w:tr w:rsidR="00C76B3E" w:rsidRPr="00FD6E06" w14:paraId="5173570D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27ED7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8F3F8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44038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076FD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39F4D35B" wp14:editId="005D131E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0795</wp:posOffset>
                      </wp:positionV>
                      <wp:extent cx="165100" cy="171450"/>
                      <wp:effectExtent l="0" t="0" r="25400" b="19050"/>
                      <wp:wrapNone/>
                      <wp:docPr id="54" name="Straight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A29286A" id="Straight Connector 54" o:spid="_x0000_s1026" style="position:absolute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.85pt" to="31.9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0DB31D33" wp14:editId="2B73E2F4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7145</wp:posOffset>
                      </wp:positionV>
                      <wp:extent cx="165100" cy="165100"/>
                      <wp:effectExtent l="0" t="0" r="25400" b="25400"/>
                      <wp:wrapNone/>
                      <wp:docPr id="25" name="Straight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9762861" id="Straight Connector 25" o:spid="_x0000_s1026" style="position:absolute;flip:y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1.35pt" to="31.9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1AF29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99D45" w14:textId="6A524EDF" w:rsidR="00C76B3E" w:rsidRPr="00FD6E06" w:rsidRDefault="00662CD5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</w:t>
            </w:r>
            <w:r w:rsidR="00E66A39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73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8</w:t>
            </w:r>
            <w:r w:rsidR="00E66A39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5</w:t>
            </w:r>
          </w:p>
        </w:tc>
      </w:tr>
      <w:tr w:rsidR="00C76B3E" w:rsidRPr="00FD6E06" w14:paraId="28243380" w14:textId="77777777" w:rsidTr="00C76B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F78A5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C76B3E" w:rsidRPr="00FD6E06" w14:paraId="71056018" w14:textId="77777777" w:rsidTr="00C76B3E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87C03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A2FA4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29B65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02C10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17D6800B" wp14:editId="1AFAE40A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10160</wp:posOffset>
                      </wp:positionV>
                      <wp:extent cx="165100" cy="171450"/>
                      <wp:effectExtent l="0" t="0" r="25400" b="19050"/>
                      <wp:wrapNone/>
                      <wp:docPr id="55" name="Straight Connector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AC1D0A1" id="Straight Connector 55" o:spid="_x0000_s1026" style="position:absolute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.8pt" to="32.4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260B1665" wp14:editId="1266F477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10160</wp:posOffset>
                      </wp:positionV>
                      <wp:extent cx="165100" cy="165100"/>
                      <wp:effectExtent l="0" t="0" r="25400" b="25400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4011D66" id="Straight Connector 26" o:spid="_x0000_s1026" style="position:absolute;flip:y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.8pt" to="32.4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72865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58894" w14:textId="0A9F0E36" w:rsidR="00C76B3E" w:rsidRPr="00FD6E06" w:rsidRDefault="002B0977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3</w:t>
            </w:r>
            <w:r w:rsidR="00E66A39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3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</w:t>
            </w:r>
            <w:r w:rsidR="00E66A39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9</w:t>
            </w:r>
            <w:r w:rsidR="003F04E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9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</w:t>
            </w:r>
            <w:r w:rsidR="003F04E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07</w:t>
            </w:r>
          </w:p>
        </w:tc>
      </w:tr>
      <w:tr w:rsidR="00C76B3E" w:rsidRPr="00FD6E06" w14:paraId="0AB05130" w14:textId="77777777" w:rsidTr="00C76B3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459BF" w14:textId="77777777" w:rsidR="00C76B3E" w:rsidRPr="00FD6E06" w:rsidRDefault="00C76B3E" w:rsidP="00C76B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3FD48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88799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6ED9E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12BD2F8E" wp14:editId="7ED62882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3810</wp:posOffset>
                      </wp:positionV>
                      <wp:extent cx="165100" cy="171450"/>
                      <wp:effectExtent l="0" t="0" r="25400" b="19050"/>
                      <wp:wrapNone/>
                      <wp:docPr id="56" name="Straight Connector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D2EC03A" id="Straight Connector 56" o:spid="_x0000_s1026" style="position:absolute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3pt" to="32.6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78DCFFD4" wp14:editId="514F6AEA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8255</wp:posOffset>
                      </wp:positionV>
                      <wp:extent cx="165100" cy="165100"/>
                      <wp:effectExtent l="0" t="0" r="25400" b="25400"/>
                      <wp:wrapNone/>
                      <wp:docPr id="27" name="Straight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EAF7EE6" id="Straight Connector 27" o:spid="_x0000_s1026" style="position:absolute;flip:y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.65pt" to="31.95pt,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6BBF7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5A60F" w14:textId="46B6CC0E" w:rsidR="00C76B3E" w:rsidRPr="00FD6E06" w:rsidRDefault="002B0977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</w:t>
            </w:r>
            <w:r w:rsidR="003F04E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90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9</w:t>
            </w:r>
            <w:r w:rsidR="003F04E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="003F04E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01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</w:t>
            </w:r>
            <w:r w:rsidR="003F04E8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03</w:t>
            </w:r>
          </w:p>
        </w:tc>
      </w:tr>
      <w:tr w:rsidR="00C76B3E" w:rsidRPr="00FD6E06" w14:paraId="2A38382A" w14:textId="77777777" w:rsidTr="00C76B3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759B5" w14:textId="77777777" w:rsidR="00C76B3E" w:rsidRPr="00FD6E06" w:rsidRDefault="00C76B3E" w:rsidP="00C76B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9423A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EA43B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F3A42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6EC5796F" wp14:editId="28D07CC7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5715</wp:posOffset>
                      </wp:positionV>
                      <wp:extent cx="165100" cy="171450"/>
                      <wp:effectExtent l="0" t="0" r="25400" b="19050"/>
                      <wp:wrapNone/>
                      <wp:docPr id="57" name="Straight Connector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91E0A35" id="Straight Connector 57" o:spid="_x0000_s1026" style="position:absolute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45pt" to="32.1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614FB608" wp14:editId="4A0745A5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0795</wp:posOffset>
                      </wp:positionV>
                      <wp:extent cx="165100" cy="165100"/>
                      <wp:effectExtent l="0" t="0" r="25400" b="25400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3D002B4" id="Straight Connector 28" o:spid="_x0000_s1026" style="position:absolute;flip:y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.85pt" to="31.95pt,1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AD31C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1D0E8" w14:textId="56A96063" w:rsidR="00C76B3E" w:rsidRPr="00FD6E06" w:rsidRDefault="002B0977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</w:t>
            </w:r>
            <w:r w:rsidR="000705F9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2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2</w:t>
            </w:r>
            <w:r w:rsidR="000705F9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9</w:t>
            </w:r>
          </w:p>
        </w:tc>
      </w:tr>
      <w:tr w:rsidR="00C76B3E" w:rsidRPr="00FD6E06" w14:paraId="777C0AA4" w14:textId="77777777" w:rsidTr="00C76B3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F5B9B" w14:textId="77777777" w:rsidR="00C76B3E" w:rsidRPr="00FD6E06" w:rsidRDefault="00C76B3E" w:rsidP="00C76B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A1390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D5560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12A73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1407A4A2" wp14:editId="04439E97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635</wp:posOffset>
                      </wp:positionV>
                      <wp:extent cx="165100" cy="171450"/>
                      <wp:effectExtent l="0" t="0" r="25400" b="19050"/>
                      <wp:wrapNone/>
                      <wp:docPr id="58" name="Straight Con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A7DE728" id="Straight Connector 58" o:spid="_x0000_s1026" style="position:absolute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05pt" to="32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3127C220" wp14:editId="5D4F1319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6985</wp:posOffset>
                      </wp:positionV>
                      <wp:extent cx="165100" cy="165100"/>
                      <wp:effectExtent l="0" t="0" r="25400" b="25400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9340D31" id="Straight Connector 29" o:spid="_x0000_s1026" style="position:absolute;flip:y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55pt" to="32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6712B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04DF9" w14:textId="4A244012" w:rsidR="00C76B3E" w:rsidRPr="00FD6E06" w:rsidRDefault="000705F9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00</w:t>
            </w:r>
            <w:r w:rsidR="002B0977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01</w:t>
            </w:r>
          </w:p>
        </w:tc>
      </w:tr>
      <w:tr w:rsidR="00C76B3E" w:rsidRPr="00FD6E06" w14:paraId="1FE56538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136D4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14997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11953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5351B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3D9C9F3E" wp14:editId="3C95DC59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5080</wp:posOffset>
                      </wp:positionV>
                      <wp:extent cx="165100" cy="165100"/>
                      <wp:effectExtent l="0" t="0" r="25400" b="25400"/>
                      <wp:wrapNone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0206504" id="Straight Connector 30" o:spid="_x0000_s1026" style="position:absolute;flip:y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85pt,.4pt" to="31.85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5C331F77" wp14:editId="304B0FF8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5080</wp:posOffset>
                      </wp:positionV>
                      <wp:extent cx="165100" cy="171450"/>
                      <wp:effectExtent l="0" t="0" r="25400" b="19050"/>
                      <wp:wrapNone/>
                      <wp:docPr id="37" name="Straight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F4BA09A" id="Straight Connector 37" o:spid="_x0000_s1026" style="position:absolute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85pt,.4pt" to="31.8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3303D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E6F6B" w14:textId="7B6FD22E" w:rsidR="00C76B3E" w:rsidRPr="00FD6E06" w:rsidRDefault="002B0977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8</w:t>
            </w:r>
            <w:r w:rsidR="000705F9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6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18</w:t>
            </w:r>
            <w:r w:rsidR="000705F9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9</w:t>
            </w:r>
          </w:p>
        </w:tc>
      </w:tr>
      <w:tr w:rsidR="00C76B3E" w:rsidRPr="00FD6E06" w14:paraId="70C77463" w14:textId="77777777" w:rsidTr="00C76B3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8C6DF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23553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48299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3126D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4AB05A9C" wp14:editId="6A90F161">
                      <wp:simplePos x="0" y="0"/>
                      <wp:positionH relativeFrom="column">
                        <wp:posOffset>226695</wp:posOffset>
                      </wp:positionH>
                      <wp:positionV relativeFrom="paragraph">
                        <wp:posOffset>12700</wp:posOffset>
                      </wp:positionV>
                      <wp:extent cx="165100" cy="165100"/>
                      <wp:effectExtent l="0" t="0" r="25400" b="25400"/>
                      <wp:wrapNone/>
                      <wp:docPr id="31" name="Straight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BEFC753" id="Straight Connector 31" o:spid="_x0000_s1026" style="position:absolute;flip:y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85pt,1pt" to="30.8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558906DB" wp14:editId="04D8D9A0">
                      <wp:simplePos x="0" y="0"/>
                      <wp:positionH relativeFrom="column">
                        <wp:posOffset>226695</wp:posOffset>
                      </wp:positionH>
                      <wp:positionV relativeFrom="paragraph">
                        <wp:posOffset>6350</wp:posOffset>
                      </wp:positionV>
                      <wp:extent cx="165100" cy="171450"/>
                      <wp:effectExtent l="0" t="0" r="25400" b="19050"/>
                      <wp:wrapNone/>
                      <wp:docPr id="35" name="Straight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4C3A7BE" id="Straight Connector 35" o:spid="_x0000_s1026" style="position:absolute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85pt,.5pt" to="30.8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" strokecolor="black [3040]" strokeweight=".5pt"/>
                  </w:pict>
                </mc:Fallback>
              </mc:AlternateConten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6E0B3" w14:textId="77777777" w:rsidR="00C76B3E" w:rsidRPr="00FD6E06" w:rsidRDefault="00C76B3E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D0">
              <w:rPr>
                <w:sz w:val="24"/>
                <w:szCs w:val="24"/>
              </w:rPr>
            </w:r>
            <w:r w:rsidR="006B21D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70BAC" w14:textId="091AFB29" w:rsidR="00C76B3E" w:rsidRPr="00FD6E06" w:rsidRDefault="000705F9" w:rsidP="00C76B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08</w:t>
            </w:r>
            <w:r w:rsidR="002B0977"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-</w:t>
            </w:r>
            <w:r w:rsidRPr="00E7172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21</w:t>
            </w:r>
          </w:p>
        </w:tc>
      </w:tr>
    </w:tbl>
    <w:p w14:paraId="2EC8EEEE" w14:textId="77777777" w:rsidR="00FD6E06" w:rsidRDefault="00FD6E06"/>
    <w:sectPr w:rsidR="00FD6E06" w:rsidSect="00FD6E06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15D7CB" w14:textId="77777777" w:rsidR="006B21D0" w:rsidRDefault="006B21D0" w:rsidP="00FD6E06">
      <w:pPr>
        <w:spacing w:after="0" w:line="240" w:lineRule="auto"/>
      </w:pPr>
      <w:r>
        <w:separator/>
      </w:r>
    </w:p>
  </w:endnote>
  <w:endnote w:type="continuationSeparator" w:id="0">
    <w:p w14:paraId="176FAFD8" w14:textId="77777777" w:rsidR="006B21D0" w:rsidRDefault="006B21D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51A8B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PH" w:eastAsia="en-PH"/>
      </w:rPr>
      <w:drawing>
        <wp:inline distT="0" distB="0" distL="0" distR="0" wp14:anchorId="1D2B88D7" wp14:editId="2A2D649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8073A8" w14:textId="77777777" w:rsidR="006B21D0" w:rsidRDefault="006B21D0" w:rsidP="00FD6E06">
      <w:pPr>
        <w:spacing w:after="0" w:line="240" w:lineRule="auto"/>
      </w:pPr>
      <w:r>
        <w:separator/>
      </w:r>
    </w:p>
  </w:footnote>
  <w:footnote w:type="continuationSeparator" w:id="0">
    <w:p w14:paraId="193BB7D0" w14:textId="77777777" w:rsidR="006B21D0" w:rsidRDefault="006B21D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8A7C6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172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D38ED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nawin Nopsopon">
    <w15:presenceInfo w15:providerId="None" w15:userId="Tanawin Nopsop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0NjY3MrI0NjC0MLdQ0lEKTi0uzszPAykwrAUA8dPHgywAAAA="/>
    <w:docVar w:name="Total_Editing_Time" w:val="0"/>
  </w:docVars>
  <w:rsids>
    <w:rsidRoot w:val="00FD6E06"/>
    <w:rsid w:val="00036C68"/>
    <w:rsid w:val="00055CE9"/>
    <w:rsid w:val="000705F9"/>
    <w:rsid w:val="00075543"/>
    <w:rsid w:val="00076633"/>
    <w:rsid w:val="000D5BF2"/>
    <w:rsid w:val="00124E62"/>
    <w:rsid w:val="0014211C"/>
    <w:rsid w:val="001A4E66"/>
    <w:rsid w:val="001E4CA1"/>
    <w:rsid w:val="001F4929"/>
    <w:rsid w:val="002253F7"/>
    <w:rsid w:val="00243D83"/>
    <w:rsid w:val="00256DDE"/>
    <w:rsid w:val="00277306"/>
    <w:rsid w:val="002B0977"/>
    <w:rsid w:val="002E7FDC"/>
    <w:rsid w:val="003542EE"/>
    <w:rsid w:val="0036681E"/>
    <w:rsid w:val="00393EB0"/>
    <w:rsid w:val="003F04E8"/>
    <w:rsid w:val="004335B7"/>
    <w:rsid w:val="00462C3A"/>
    <w:rsid w:val="00474025"/>
    <w:rsid w:val="004F37E0"/>
    <w:rsid w:val="005235FC"/>
    <w:rsid w:val="00576B54"/>
    <w:rsid w:val="005A1475"/>
    <w:rsid w:val="005D37F4"/>
    <w:rsid w:val="00623FA8"/>
    <w:rsid w:val="00657599"/>
    <w:rsid w:val="00662CD5"/>
    <w:rsid w:val="00664936"/>
    <w:rsid w:val="00675BB0"/>
    <w:rsid w:val="0068643A"/>
    <w:rsid w:val="006B0C5D"/>
    <w:rsid w:val="006B21D0"/>
    <w:rsid w:val="006C26EC"/>
    <w:rsid w:val="00750A0E"/>
    <w:rsid w:val="00782B65"/>
    <w:rsid w:val="007924AC"/>
    <w:rsid w:val="007A257E"/>
    <w:rsid w:val="008F01F3"/>
    <w:rsid w:val="00901C4A"/>
    <w:rsid w:val="009207DE"/>
    <w:rsid w:val="009365EC"/>
    <w:rsid w:val="0094294F"/>
    <w:rsid w:val="00963109"/>
    <w:rsid w:val="009977E7"/>
    <w:rsid w:val="009B20D2"/>
    <w:rsid w:val="00A029D2"/>
    <w:rsid w:val="00A067D4"/>
    <w:rsid w:val="00A0782F"/>
    <w:rsid w:val="00A12585"/>
    <w:rsid w:val="00A32272"/>
    <w:rsid w:val="00AD4834"/>
    <w:rsid w:val="00B00374"/>
    <w:rsid w:val="00B46C09"/>
    <w:rsid w:val="00B567D4"/>
    <w:rsid w:val="00B86ED8"/>
    <w:rsid w:val="00BB4AE3"/>
    <w:rsid w:val="00C614F8"/>
    <w:rsid w:val="00C66104"/>
    <w:rsid w:val="00C76B3E"/>
    <w:rsid w:val="00C76BB7"/>
    <w:rsid w:val="00CA6DD4"/>
    <w:rsid w:val="00CB253B"/>
    <w:rsid w:val="00CF0BD9"/>
    <w:rsid w:val="00D32612"/>
    <w:rsid w:val="00D464FA"/>
    <w:rsid w:val="00D532D1"/>
    <w:rsid w:val="00D84B11"/>
    <w:rsid w:val="00D87D50"/>
    <w:rsid w:val="00DB02EE"/>
    <w:rsid w:val="00DF4F93"/>
    <w:rsid w:val="00E66A39"/>
    <w:rsid w:val="00E7172B"/>
    <w:rsid w:val="00E770FF"/>
    <w:rsid w:val="00EB452D"/>
    <w:rsid w:val="00EB4AA4"/>
    <w:rsid w:val="00EE17D5"/>
    <w:rsid w:val="00EE71C5"/>
    <w:rsid w:val="00EE7498"/>
    <w:rsid w:val="00F0240C"/>
    <w:rsid w:val="00F44516"/>
    <w:rsid w:val="00F901FE"/>
    <w:rsid w:val="00FD6E06"/>
    <w:rsid w:val="00FF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B13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A029D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A029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725717-60A2-4BA4-A611-25CCB8DC2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8</Words>
  <Characters>4983</Characters>
  <Application>Microsoft Office Word</Application>
  <DocSecurity>0</DocSecurity>
  <Lines>262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S3G_Reference_Citation_Sequence</cp:lastModifiedBy>
  <cp:revision>3</cp:revision>
  <dcterms:created xsi:type="dcterms:W3CDTF">2022-03-23T13:35:00Z</dcterms:created>
  <dcterms:modified xsi:type="dcterms:W3CDTF">2022-03-28T05:46:00Z</dcterms:modified>
</cp:coreProperties>
</file>